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ascii="Times New Roman" w:hAnsi="Times New Roman"/>
          <w:b/>
          <w:bCs/>
        </w:rPr>
        <w:t>Additional file 14: Brachypodium marker genes for gene expression studies in response to growth hormone treatment</w:t>
      </w:r>
      <w:r>
        <w:rPr/>
        <w:t>s and abiotic stresses</w:t>
      </w:r>
    </w:p>
    <w:tbl>
      <w:tblPr>
        <w:tblW w:w="9237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8"/>
        <w:gridCol w:w="3240"/>
        <w:gridCol w:w="1440"/>
        <w:gridCol w:w="1980"/>
        <w:gridCol w:w="1109"/>
      </w:tblGrid>
      <w:tr>
        <w:trPr/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symbol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ons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achypodium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abidopsis</w:t>
            </w:r>
          </w:p>
        </w:tc>
      </w:tr>
      <w:tr>
        <w:trPr/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RR4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tokinin-inducible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8268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2g35180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1G1047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BAS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-induc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869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2g110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2G2671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BF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ld-induc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858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9g3503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4G2549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Chitinase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, JA-repress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8334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10g3968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3G1250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A3OX2-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-repress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8912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1g082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4G2169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SC70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at-induc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702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3g6062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5G0250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IAA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uxin-induc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796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3g5315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3G04730</w:t>
            </w:r>
          </w:p>
        </w:tc>
      </w:tr>
      <w:tr>
        <w:trPr/>
        <w:tc>
          <w:tcPr>
            <w:tcW w:w="1468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PR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-inducib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7476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1g56200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5G45110</w:t>
            </w:r>
          </w:p>
        </w:tc>
      </w:tr>
      <w:tr>
        <w:trPr/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i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RD22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BA, high salt, drought-repressibl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V47678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_Os06g1700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5G25610</w:t>
            </w:r>
          </w:p>
        </w:tc>
      </w:tr>
    </w:tbl>
    <w:p>
      <w:pPr>
        <w:pStyle w:val="Normal"/>
        <w:rPr/>
      </w:pPr>
      <w:r>
        <w:rPr>
          <w:rFonts w:ascii="Times New Roman" w:hAnsi="Times New Roman"/>
        </w:rPr>
        <w:t xml:space="preserve">The Brachypodium genes homologous to the Arabidopsis or rice genes that are regulated by growth hormones or abiotic stresses were examined by qRT-PCR. The sources of the gene accession numbers are those described in </w:t>
      </w:r>
      <w:r>
        <w:rPr>
          <w:rFonts w:ascii="Times New Roman" w:hAnsi="Times New Roman"/>
          <w:b/>
          <w:bCs/>
        </w:rPr>
        <w:t>Table 1</w:t>
      </w:r>
      <w:r>
        <w:rPr>
          <w:rFonts w:ascii="Times New Roman" w:hAnsi="Times New Roman"/>
        </w:rPr>
        <w:t>.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돋움;Dotum" w:cs="Times New Roman"/>
      <w:color w:val="auto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0:24:00Z</dcterms:created>
  <dc:creator>박충모</dc:creator>
  <dc:description/>
  <cp:keywords/>
  <dc:language>en-US</dc:language>
  <cp:lastModifiedBy>박충모</cp:lastModifiedBy>
  <cp:lastPrinted>2008-05-24T12:18:00Z</cp:lastPrinted>
  <dcterms:modified xsi:type="dcterms:W3CDTF">2008-11-04T00:42:00Z</dcterms:modified>
  <cp:revision>3</cp:revision>
  <dc:subject/>
  <dc:title>Additional Table 1: Brachypodium marker genes regulated by growth hormones and abiotic stresses</dc:title>
</cp:coreProperties>
</file>